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D7812" w14:textId="1443446F" w:rsidR="00CE49BE" w:rsidRPr="00575F8A" w:rsidRDefault="00575F8A" w:rsidP="00575F8A">
      <w:pPr>
        <w:rPr>
          <w:rFonts w:ascii="Times New Roman" w:hAnsi="Times New Roman" w:cs="Times New Roman"/>
          <w:sz w:val="24"/>
          <w:szCs w:val="24"/>
        </w:rPr>
      </w:pPr>
      <w:r w:rsidRPr="00575F8A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0514A2">
        <w:rPr>
          <w:rFonts w:ascii="Times New Roman" w:hAnsi="Times New Roman" w:cs="Times New Roman"/>
          <w:sz w:val="24"/>
          <w:szCs w:val="24"/>
        </w:rPr>
        <w:t>1</w:t>
      </w:r>
      <w:r w:rsidRPr="00575F8A">
        <w:rPr>
          <w:rFonts w:ascii="Times New Roman" w:hAnsi="Times New Roman" w:cs="Times New Roman"/>
          <w:sz w:val="24"/>
          <w:szCs w:val="24"/>
        </w:rPr>
        <w:t xml:space="preserve">. </w:t>
      </w:r>
      <w:r w:rsidR="00462615">
        <w:rPr>
          <w:rFonts w:ascii="Times New Roman" w:hAnsi="Times New Roman" w:cs="Times New Roman"/>
          <w:sz w:val="24"/>
          <w:szCs w:val="24"/>
        </w:rPr>
        <w:t>G</w:t>
      </w:r>
      <w:r w:rsidR="00462615">
        <w:rPr>
          <w:rFonts w:ascii="Times New Roman" w:hAnsi="Times New Roman" w:cs="Times New Roman" w:hint="eastAsia"/>
          <w:sz w:val="24"/>
          <w:szCs w:val="24"/>
        </w:rPr>
        <w:t>enetic</w:t>
      </w:r>
      <w:r w:rsidR="00541C22">
        <w:rPr>
          <w:rFonts w:ascii="Times New Roman" w:hAnsi="Times New Roman" w:cs="Times New Roman"/>
          <w:sz w:val="24"/>
          <w:szCs w:val="24"/>
        </w:rPr>
        <w:t xml:space="preserve"> </w:t>
      </w:r>
      <w:r w:rsidR="00541C22">
        <w:rPr>
          <w:rFonts w:ascii="Times New Roman" w:hAnsi="Times New Roman" w:cs="Times New Roman" w:hint="eastAsia"/>
          <w:sz w:val="24"/>
          <w:szCs w:val="24"/>
        </w:rPr>
        <w:t>data</w:t>
      </w:r>
      <w:r w:rsidRPr="00575F8A">
        <w:rPr>
          <w:rFonts w:ascii="Times New Roman" w:hAnsi="Times New Roman" w:cs="Times New Roman"/>
          <w:sz w:val="24"/>
          <w:szCs w:val="24"/>
        </w:rPr>
        <w:t xml:space="preserve"> of patients carrying ALS gene mutations </w:t>
      </w:r>
    </w:p>
    <w:tbl>
      <w:tblPr>
        <w:tblStyle w:val="a3"/>
        <w:tblW w:w="7802" w:type="dxa"/>
        <w:jc w:val="center"/>
        <w:tblLook w:val="04A0" w:firstRow="1" w:lastRow="0" w:firstColumn="1" w:lastColumn="0" w:noHBand="0" w:noVBand="1"/>
      </w:tblPr>
      <w:tblGrid>
        <w:gridCol w:w="1848"/>
        <w:gridCol w:w="1559"/>
        <w:gridCol w:w="2127"/>
        <w:gridCol w:w="2268"/>
      </w:tblGrid>
      <w:tr w:rsidR="001C4501" w:rsidRPr="00575F8A" w14:paraId="2720BA0B" w14:textId="77777777" w:rsidTr="001C4501">
        <w:trPr>
          <w:trHeight w:val="436"/>
          <w:jc w:val="center"/>
        </w:trPr>
        <w:tc>
          <w:tcPr>
            <w:tcW w:w="1848" w:type="dxa"/>
          </w:tcPr>
          <w:p w14:paraId="4B083C65" w14:textId="7D5E33C7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8A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59" w:type="dxa"/>
          </w:tcPr>
          <w:p w14:paraId="78BEDC07" w14:textId="0732D9CF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8A">
              <w:rPr>
                <w:rFonts w:ascii="Times New Roman" w:hAnsi="Times New Roman" w:cs="Times New Roman"/>
                <w:sz w:val="24"/>
                <w:szCs w:val="24"/>
              </w:rPr>
              <w:t>Mutant gene</w:t>
            </w:r>
          </w:p>
        </w:tc>
        <w:tc>
          <w:tcPr>
            <w:tcW w:w="2127" w:type="dxa"/>
          </w:tcPr>
          <w:p w14:paraId="4D0BDE25" w14:textId="5A8B5C91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8A">
              <w:rPr>
                <w:rFonts w:ascii="Times New Roman" w:hAnsi="Times New Roman" w:cs="Times New Roman"/>
                <w:sz w:val="24"/>
                <w:szCs w:val="24"/>
              </w:rPr>
              <w:t>Nucleotide change</w:t>
            </w:r>
          </w:p>
        </w:tc>
        <w:tc>
          <w:tcPr>
            <w:tcW w:w="2268" w:type="dxa"/>
          </w:tcPr>
          <w:p w14:paraId="5B5616F8" w14:textId="076A186E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8A">
              <w:rPr>
                <w:rFonts w:ascii="Times New Roman" w:hAnsi="Times New Roman" w:cs="Times New Roman"/>
                <w:sz w:val="24"/>
                <w:szCs w:val="24"/>
              </w:rPr>
              <w:t>Amino acid change</w:t>
            </w:r>
          </w:p>
        </w:tc>
      </w:tr>
      <w:tr w:rsidR="001C4501" w:rsidRPr="00575F8A" w14:paraId="55EB484C" w14:textId="77777777" w:rsidTr="001C4501">
        <w:trPr>
          <w:trHeight w:val="436"/>
          <w:jc w:val="center"/>
        </w:trPr>
        <w:tc>
          <w:tcPr>
            <w:tcW w:w="1848" w:type="dxa"/>
          </w:tcPr>
          <w:p w14:paraId="2D8E0C11" w14:textId="48FF23FF" w:rsidR="001C4501" w:rsidRPr="00575F8A" w:rsidRDefault="00207CBB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501"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 w:rsidR="001C45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C450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7550A52A" w14:textId="327B84F7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31DD30FF" w14:textId="6A54D905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3E61">
              <w:rPr>
                <w:rFonts w:ascii="Times New Roman" w:hAnsi="Times New Roman" w:cs="Times New Roman"/>
                <w:sz w:val="24"/>
                <w:szCs w:val="24"/>
              </w:rPr>
              <w:t>25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207CB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</w:tcPr>
          <w:p w14:paraId="0DAD807B" w14:textId="20616885" w:rsidR="001C4501" w:rsidRPr="00575F8A" w:rsidRDefault="001C4501" w:rsidP="00575F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763E61">
              <w:rPr>
                <w:rFonts w:ascii="Times New Roman" w:hAnsi="Times New Roman" w:cs="Times New Roman"/>
                <w:sz w:val="24"/>
                <w:szCs w:val="24"/>
              </w:rPr>
              <w:t>A84G</w:t>
            </w:r>
          </w:p>
        </w:tc>
      </w:tr>
      <w:tr w:rsidR="00763E61" w:rsidRPr="00575F8A" w14:paraId="4688A57D" w14:textId="77777777" w:rsidTr="001C4501">
        <w:trPr>
          <w:trHeight w:val="419"/>
          <w:jc w:val="center"/>
        </w:trPr>
        <w:tc>
          <w:tcPr>
            <w:tcW w:w="1848" w:type="dxa"/>
          </w:tcPr>
          <w:p w14:paraId="3E417DF3" w14:textId="1ACFFE0F" w:rsidR="00763E61" w:rsidRPr="00575F8A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559" w:type="dxa"/>
          </w:tcPr>
          <w:p w14:paraId="5CF98126" w14:textId="026FFDE0" w:rsidR="00763E61" w:rsidRPr="00575F8A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6ADC803E" w14:textId="5073838B" w:rsidR="00763E61" w:rsidRPr="00575F8A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A&gt;G</w:t>
            </w:r>
          </w:p>
        </w:tc>
        <w:tc>
          <w:tcPr>
            <w:tcW w:w="2268" w:type="dxa"/>
          </w:tcPr>
          <w:p w14:paraId="2830CAE1" w14:textId="481F4F38" w:rsidR="00763E61" w:rsidRPr="00575F8A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H47A</w:t>
            </w:r>
          </w:p>
        </w:tc>
      </w:tr>
      <w:tr w:rsidR="00763E61" w:rsidRPr="00575F8A" w14:paraId="48024836" w14:textId="77777777" w:rsidTr="001C4501">
        <w:trPr>
          <w:trHeight w:val="419"/>
          <w:jc w:val="center"/>
        </w:trPr>
        <w:tc>
          <w:tcPr>
            <w:tcW w:w="1848" w:type="dxa"/>
          </w:tcPr>
          <w:p w14:paraId="14CF9B3B" w14:textId="1A67FF12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559" w:type="dxa"/>
          </w:tcPr>
          <w:p w14:paraId="7B82F2C8" w14:textId="1D1462DD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69A8E661" w14:textId="25240AD7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3T&gt;C</w:t>
            </w:r>
          </w:p>
        </w:tc>
        <w:tc>
          <w:tcPr>
            <w:tcW w:w="2268" w:type="dxa"/>
          </w:tcPr>
          <w:p w14:paraId="0F9AFDAB" w14:textId="5CA09D01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V48A</w:t>
            </w:r>
          </w:p>
        </w:tc>
      </w:tr>
      <w:tr w:rsidR="00763E61" w:rsidRPr="00575F8A" w14:paraId="10381A0B" w14:textId="77777777" w:rsidTr="001C4501">
        <w:trPr>
          <w:trHeight w:val="419"/>
          <w:jc w:val="center"/>
        </w:trPr>
        <w:tc>
          <w:tcPr>
            <w:tcW w:w="1848" w:type="dxa"/>
          </w:tcPr>
          <w:p w14:paraId="25C90452" w14:textId="51C30775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559" w:type="dxa"/>
          </w:tcPr>
          <w:p w14:paraId="2BB77443" w14:textId="15D81793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37F40A34" w14:textId="47B61254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7G&gt;C</w:t>
            </w:r>
          </w:p>
        </w:tc>
        <w:tc>
          <w:tcPr>
            <w:tcW w:w="2268" w:type="dxa"/>
          </w:tcPr>
          <w:p w14:paraId="28383AE5" w14:textId="10C5E2CF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G73R</w:t>
            </w:r>
          </w:p>
        </w:tc>
      </w:tr>
      <w:tr w:rsidR="00763E61" w:rsidRPr="00575F8A" w14:paraId="4132EB08" w14:textId="77777777" w:rsidTr="001C4501">
        <w:trPr>
          <w:trHeight w:val="419"/>
          <w:jc w:val="center"/>
        </w:trPr>
        <w:tc>
          <w:tcPr>
            <w:tcW w:w="1848" w:type="dxa"/>
          </w:tcPr>
          <w:p w14:paraId="1F22481B" w14:textId="5F9C1366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559" w:type="dxa"/>
          </w:tcPr>
          <w:p w14:paraId="0134F5E6" w14:textId="548F5470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67CA33F9" w14:textId="125B4AFE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5G&gt;C</w:t>
            </w:r>
          </w:p>
        </w:tc>
        <w:tc>
          <w:tcPr>
            <w:tcW w:w="2268" w:type="dxa"/>
          </w:tcPr>
          <w:p w14:paraId="5338B2DF" w14:textId="5112DD33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G62A</w:t>
            </w:r>
          </w:p>
        </w:tc>
      </w:tr>
      <w:tr w:rsidR="00763E61" w:rsidRPr="00575F8A" w14:paraId="0DE2A8E1" w14:textId="77777777" w:rsidTr="001C4501">
        <w:trPr>
          <w:trHeight w:val="419"/>
          <w:jc w:val="center"/>
        </w:trPr>
        <w:tc>
          <w:tcPr>
            <w:tcW w:w="1848" w:type="dxa"/>
          </w:tcPr>
          <w:p w14:paraId="66B7D898" w14:textId="19DD29AD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559" w:type="dxa"/>
          </w:tcPr>
          <w:p w14:paraId="35FD33A9" w14:textId="43C6C774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1</w:t>
            </w:r>
          </w:p>
        </w:tc>
        <w:tc>
          <w:tcPr>
            <w:tcW w:w="2127" w:type="dxa"/>
          </w:tcPr>
          <w:p w14:paraId="4DB39836" w14:textId="6E12C91C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5G&gt;A</w:t>
            </w:r>
          </w:p>
        </w:tc>
        <w:tc>
          <w:tcPr>
            <w:tcW w:w="2268" w:type="dxa"/>
          </w:tcPr>
          <w:p w14:paraId="7DE323D5" w14:textId="64738E0A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C112T</w:t>
            </w:r>
          </w:p>
        </w:tc>
      </w:tr>
      <w:tr w:rsidR="00763E61" w:rsidRPr="00575F8A" w14:paraId="445F2FCF" w14:textId="77777777" w:rsidTr="001C4501">
        <w:trPr>
          <w:trHeight w:val="419"/>
          <w:jc w:val="center"/>
        </w:trPr>
        <w:tc>
          <w:tcPr>
            <w:tcW w:w="1848" w:type="dxa"/>
          </w:tcPr>
          <w:p w14:paraId="46099054" w14:textId="639FFDBC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559" w:type="dxa"/>
          </w:tcPr>
          <w:p w14:paraId="77F2B291" w14:textId="11933BA0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127" w:type="dxa"/>
          </w:tcPr>
          <w:p w14:paraId="34B94C87" w14:textId="6F35BBA1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1C&gt;T</w:t>
            </w:r>
          </w:p>
        </w:tc>
        <w:tc>
          <w:tcPr>
            <w:tcW w:w="2268" w:type="dxa"/>
          </w:tcPr>
          <w:p w14:paraId="43B9A797" w14:textId="21588DFB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72A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1C</w:t>
            </w:r>
          </w:p>
        </w:tc>
      </w:tr>
      <w:tr w:rsidR="00763E61" w:rsidRPr="00575F8A" w14:paraId="015090FA" w14:textId="77777777" w:rsidTr="001C4501">
        <w:trPr>
          <w:trHeight w:val="419"/>
          <w:jc w:val="center"/>
        </w:trPr>
        <w:tc>
          <w:tcPr>
            <w:tcW w:w="1848" w:type="dxa"/>
          </w:tcPr>
          <w:p w14:paraId="0809DB2B" w14:textId="2AFBAF9A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559" w:type="dxa"/>
          </w:tcPr>
          <w:p w14:paraId="7D29AB8D" w14:textId="439964EC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127" w:type="dxa"/>
          </w:tcPr>
          <w:p w14:paraId="42A7437F" w14:textId="3F7ABE92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3A&gt;G</w:t>
            </w:r>
          </w:p>
        </w:tc>
        <w:tc>
          <w:tcPr>
            <w:tcW w:w="2268" w:type="dxa"/>
          </w:tcPr>
          <w:p w14:paraId="25D541F8" w14:textId="623F9E6D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S235G</w:t>
            </w:r>
          </w:p>
        </w:tc>
      </w:tr>
      <w:tr w:rsidR="00763E61" w:rsidRPr="00575F8A" w14:paraId="47FED3FA" w14:textId="77777777" w:rsidTr="001C4501">
        <w:trPr>
          <w:trHeight w:val="419"/>
          <w:jc w:val="center"/>
        </w:trPr>
        <w:tc>
          <w:tcPr>
            <w:tcW w:w="1848" w:type="dxa"/>
          </w:tcPr>
          <w:p w14:paraId="0AD9CD06" w14:textId="6AA32E4E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559" w:type="dxa"/>
          </w:tcPr>
          <w:p w14:paraId="609B0504" w14:textId="385FE24A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127" w:type="dxa"/>
          </w:tcPr>
          <w:p w14:paraId="361C603E" w14:textId="5178FE5C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1C&gt;T</w:t>
            </w:r>
          </w:p>
        </w:tc>
        <w:tc>
          <w:tcPr>
            <w:tcW w:w="2268" w:type="dxa"/>
          </w:tcPr>
          <w:p w14:paraId="79A4F2AD" w14:textId="29C2E238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R521C</w:t>
            </w:r>
          </w:p>
        </w:tc>
      </w:tr>
      <w:tr w:rsidR="00763E61" w:rsidRPr="00575F8A" w14:paraId="04121A22" w14:textId="77777777" w:rsidTr="001C4501">
        <w:trPr>
          <w:trHeight w:val="419"/>
          <w:jc w:val="center"/>
        </w:trPr>
        <w:tc>
          <w:tcPr>
            <w:tcW w:w="1848" w:type="dxa"/>
          </w:tcPr>
          <w:p w14:paraId="16ED8F9E" w14:textId="5699AA4B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559" w:type="dxa"/>
          </w:tcPr>
          <w:p w14:paraId="32AB57FF" w14:textId="23188AD4" w:rsidR="00763E61" w:rsidRPr="00C81759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FUS</w:t>
            </w:r>
          </w:p>
        </w:tc>
        <w:tc>
          <w:tcPr>
            <w:tcW w:w="2127" w:type="dxa"/>
          </w:tcPr>
          <w:p w14:paraId="725BA2EE" w14:textId="0ED8C004" w:rsidR="00763E61" w:rsidRPr="00C81759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B258BA" w:rsidRPr="00C81759">
              <w:rPr>
                <w:rFonts w:ascii="Times New Roman" w:hAnsi="Times New Roman" w:cs="Times New Roman"/>
                <w:sz w:val="24"/>
                <w:szCs w:val="24"/>
              </w:rPr>
              <w:t>1574</w:t>
            </w: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2268" w:type="dxa"/>
          </w:tcPr>
          <w:p w14:paraId="408687BC" w14:textId="6337008E" w:rsidR="00763E61" w:rsidRPr="00C81759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B258BA" w:rsidRPr="00C81759">
              <w:rPr>
                <w:rFonts w:ascii="Times New Roman" w:hAnsi="Times New Roman" w:cs="Times New Roman"/>
                <w:sz w:val="24"/>
                <w:szCs w:val="24"/>
              </w:rPr>
              <w:t>P525L</w:t>
            </w:r>
          </w:p>
        </w:tc>
      </w:tr>
      <w:tr w:rsidR="00763E61" w:rsidRPr="00575F8A" w14:paraId="15E653D1" w14:textId="77777777" w:rsidTr="001C4501">
        <w:trPr>
          <w:trHeight w:val="419"/>
          <w:jc w:val="center"/>
        </w:trPr>
        <w:tc>
          <w:tcPr>
            <w:tcW w:w="1848" w:type="dxa"/>
          </w:tcPr>
          <w:p w14:paraId="5F64E32E" w14:textId="55AF1581" w:rsidR="00763E61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559" w:type="dxa"/>
          </w:tcPr>
          <w:p w14:paraId="3C6C3733" w14:textId="4DB5DA3F" w:rsidR="00763E61" w:rsidRPr="00C81759" w:rsidRDefault="00672A44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TBK1</w:t>
            </w:r>
          </w:p>
        </w:tc>
        <w:tc>
          <w:tcPr>
            <w:tcW w:w="2127" w:type="dxa"/>
          </w:tcPr>
          <w:p w14:paraId="1E8E710D" w14:textId="507A87D6" w:rsidR="00763E61" w:rsidRPr="00C81759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672A44" w:rsidRPr="00C81759">
              <w:rPr>
                <w:rFonts w:ascii="Times New Roman" w:hAnsi="Times New Roman" w:cs="Times New Roman"/>
                <w:sz w:val="24"/>
                <w:szCs w:val="24"/>
              </w:rPr>
              <w:t>34T</w:t>
            </w: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672A44" w:rsidRPr="00C8175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268" w:type="dxa"/>
          </w:tcPr>
          <w:p w14:paraId="5993CB2D" w14:textId="6A78934B" w:rsidR="00763E61" w:rsidRPr="00C81759" w:rsidRDefault="00763E61" w:rsidP="00763E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p.S</w:t>
            </w:r>
            <w:r w:rsidR="00672A44" w:rsidRPr="00C81759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</w:tr>
      <w:tr w:rsidR="00C81759" w:rsidRPr="00575F8A" w14:paraId="596F90F7" w14:textId="77777777" w:rsidTr="001C4501">
        <w:trPr>
          <w:trHeight w:val="419"/>
          <w:jc w:val="center"/>
        </w:trPr>
        <w:tc>
          <w:tcPr>
            <w:tcW w:w="1848" w:type="dxa"/>
          </w:tcPr>
          <w:p w14:paraId="044829A8" w14:textId="3DEC49DF" w:rsidR="00C81759" w:rsidRDefault="00C81759" w:rsidP="00C81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C4501">
              <w:rPr>
                <w:rFonts w:ascii="Times New Roman" w:hAnsi="Times New Roman" w:cs="Times New Roman"/>
                <w:sz w:val="24"/>
                <w:szCs w:val="24"/>
              </w:rPr>
              <w:t>at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559" w:type="dxa"/>
          </w:tcPr>
          <w:p w14:paraId="5F72C4FC" w14:textId="76EB4C47" w:rsidR="00C81759" w:rsidRPr="00C81759" w:rsidRDefault="00761B9C" w:rsidP="00C81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P</w:t>
            </w:r>
          </w:p>
        </w:tc>
        <w:tc>
          <w:tcPr>
            <w:tcW w:w="2127" w:type="dxa"/>
          </w:tcPr>
          <w:p w14:paraId="50FBD5CC" w14:textId="55899B8E" w:rsidR="00C81759" w:rsidRPr="00C81759" w:rsidRDefault="00C81759" w:rsidP="00C81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c.</w:t>
            </w:r>
            <w:r w:rsidR="00761B9C">
              <w:rPr>
                <w:rFonts w:ascii="Times New Roman" w:hAnsi="Times New Roman" w:cs="Times New Roman"/>
                <w:sz w:val="24"/>
                <w:szCs w:val="24"/>
              </w:rPr>
              <w:t>463C</w:t>
            </w: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761B9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268" w:type="dxa"/>
          </w:tcPr>
          <w:p w14:paraId="6845D0FE" w14:textId="0D99A28C" w:rsidR="00C81759" w:rsidRPr="00C81759" w:rsidRDefault="00C81759" w:rsidP="00C817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761B9C">
              <w:rPr>
                <w:rFonts w:ascii="Times New Roman" w:hAnsi="Times New Roman" w:cs="Times New Roman"/>
                <w:sz w:val="24"/>
                <w:szCs w:val="24"/>
              </w:rPr>
              <w:t>R15</w:t>
            </w:r>
            <w:r w:rsidRPr="00C8175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61B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14:paraId="2FE686A8" w14:textId="5CF447AF" w:rsidR="00575F8A" w:rsidRPr="00C62115" w:rsidRDefault="00C62115" w:rsidP="00C62115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  <w:lang w:val="en-GB"/>
        </w:rPr>
        <w:t>Abbreviations: ALS = amyotrophic lateral sclerosi</w:t>
      </w:r>
      <w:r w:rsidR="00541C22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GB"/>
        </w:rPr>
        <w:t xml:space="preserve">. </w:t>
      </w:r>
    </w:p>
    <w:sectPr w:rsidR="00575F8A" w:rsidRPr="00C62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723DC" w14:textId="77777777" w:rsidR="00AE0D63" w:rsidRDefault="00AE0D63" w:rsidP="00CC7065">
      <w:r>
        <w:separator/>
      </w:r>
    </w:p>
  </w:endnote>
  <w:endnote w:type="continuationSeparator" w:id="0">
    <w:p w14:paraId="0B200AE3" w14:textId="77777777" w:rsidR="00AE0D63" w:rsidRDefault="00AE0D63" w:rsidP="00CC7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35A8A" w14:textId="77777777" w:rsidR="00AE0D63" w:rsidRDefault="00AE0D63" w:rsidP="00CC7065">
      <w:r>
        <w:separator/>
      </w:r>
    </w:p>
  </w:footnote>
  <w:footnote w:type="continuationSeparator" w:id="0">
    <w:p w14:paraId="5619EDF2" w14:textId="77777777" w:rsidR="00AE0D63" w:rsidRDefault="00AE0D63" w:rsidP="00CC7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09A"/>
    <w:rsid w:val="00041FE1"/>
    <w:rsid w:val="000514A2"/>
    <w:rsid w:val="000951D3"/>
    <w:rsid w:val="000D79D9"/>
    <w:rsid w:val="001A111D"/>
    <w:rsid w:val="001C4501"/>
    <w:rsid w:val="00207CBB"/>
    <w:rsid w:val="0027128C"/>
    <w:rsid w:val="00271C9A"/>
    <w:rsid w:val="00462615"/>
    <w:rsid w:val="00541C22"/>
    <w:rsid w:val="00575F8A"/>
    <w:rsid w:val="00672A44"/>
    <w:rsid w:val="007048E4"/>
    <w:rsid w:val="00761B9C"/>
    <w:rsid w:val="00763E61"/>
    <w:rsid w:val="00867201"/>
    <w:rsid w:val="009B20C4"/>
    <w:rsid w:val="00A66173"/>
    <w:rsid w:val="00AE0D63"/>
    <w:rsid w:val="00B05C76"/>
    <w:rsid w:val="00B258BA"/>
    <w:rsid w:val="00BA5913"/>
    <w:rsid w:val="00C62115"/>
    <w:rsid w:val="00C81759"/>
    <w:rsid w:val="00CC7065"/>
    <w:rsid w:val="00CE49BE"/>
    <w:rsid w:val="00D3509A"/>
    <w:rsid w:val="00D772A0"/>
    <w:rsid w:val="00EC4D20"/>
    <w:rsid w:val="00ED7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97301"/>
  <w15:chartTrackingRefBased/>
  <w15:docId w15:val="{300A96B2-5FAF-413B-8B91-610F706E5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5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C70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C70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C70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C7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武</dc:creator>
  <cp:keywords/>
  <dc:description/>
  <cp:lastModifiedBy>双武 刘</cp:lastModifiedBy>
  <cp:revision>16</cp:revision>
  <dcterms:created xsi:type="dcterms:W3CDTF">2022-11-12T11:45:00Z</dcterms:created>
  <dcterms:modified xsi:type="dcterms:W3CDTF">2023-10-04T00:37:00Z</dcterms:modified>
</cp:coreProperties>
</file>